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4F61" w:rsidRDefault="009846E0">
      <w:r>
        <w:rPr>
          <w:noProof/>
        </w:rPr>
        <w:drawing>
          <wp:inline distT="0" distB="0" distL="0" distR="0">
            <wp:extent cx="5274310" cy="5274310"/>
            <wp:effectExtent l="19050" t="0" r="2540" b="0"/>
            <wp:docPr id="3" name="图片 2" descr="S Figure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 Figure-1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7ED9" w:rsidRDefault="00C91391">
      <w:r>
        <w:t>Supplementary</w:t>
      </w:r>
      <w:r w:rsidRPr="00C91391">
        <w:t xml:space="preserve"> Figure 1</w:t>
      </w:r>
      <w:r>
        <w:rPr>
          <w:rFonts w:hint="eastAsia"/>
        </w:rPr>
        <w:t>:</w:t>
      </w:r>
      <w:r w:rsidR="00FC7ED9" w:rsidRPr="00FC7ED9">
        <w:rPr>
          <w:rFonts w:ascii="Times New Roman" w:hAnsi="Times New Roman"/>
          <w:szCs w:val="21"/>
        </w:rPr>
        <w:t xml:space="preserve"> </w:t>
      </w:r>
      <w:r w:rsidR="00C261FD" w:rsidRPr="00E31426">
        <w:rPr>
          <w:rFonts w:ascii="Times New Roman" w:hAnsi="Times New Roman"/>
          <w:szCs w:val="21"/>
        </w:rPr>
        <w:t>The comparison of Shannon and Chao indices of mic</w:t>
      </w:r>
      <w:r w:rsidR="009846E0">
        <w:rPr>
          <w:rFonts w:ascii="Times New Roman" w:hAnsi="Times New Roman"/>
          <w:szCs w:val="21"/>
        </w:rPr>
        <w:t xml:space="preserve">robial diversity </w:t>
      </w:r>
      <w:proofErr w:type="gramStart"/>
      <w:r w:rsidR="009846E0">
        <w:rPr>
          <w:rFonts w:ascii="Times New Roman" w:hAnsi="Times New Roman"/>
          <w:szCs w:val="21"/>
        </w:rPr>
        <w:t>between</w:t>
      </w:r>
      <w:proofErr w:type="gramEnd"/>
      <w:r w:rsidR="009846E0">
        <w:rPr>
          <w:rFonts w:ascii="Times New Roman" w:hAnsi="Times New Roman"/>
          <w:szCs w:val="21"/>
        </w:rPr>
        <w:t xml:space="preserve"> the IC</w:t>
      </w:r>
      <w:r w:rsidR="00C261FD" w:rsidRPr="00E31426">
        <w:rPr>
          <w:rFonts w:ascii="Times New Roman" w:hAnsi="Times New Roman"/>
          <w:szCs w:val="21"/>
        </w:rPr>
        <w:t xml:space="preserve"> and CON groups</w:t>
      </w:r>
      <w:r w:rsidR="00C261FD">
        <w:rPr>
          <w:rFonts w:ascii="Times New Roman" w:hAnsi="Times New Roman" w:hint="eastAsia"/>
          <w:szCs w:val="21"/>
        </w:rPr>
        <w:t>. The re</w:t>
      </w:r>
      <w:r w:rsidR="009846E0">
        <w:rPr>
          <w:rFonts w:ascii="Times New Roman" w:hAnsi="Times New Roman" w:hint="eastAsia"/>
          <w:szCs w:val="21"/>
        </w:rPr>
        <w:t>d on the left represents the IC</w:t>
      </w:r>
      <w:r w:rsidR="00C261FD">
        <w:rPr>
          <w:rFonts w:ascii="Times New Roman" w:hAnsi="Times New Roman" w:hint="eastAsia"/>
          <w:szCs w:val="21"/>
        </w:rPr>
        <w:t xml:space="preserve"> </w:t>
      </w:r>
      <w:proofErr w:type="gramStart"/>
      <w:r w:rsidR="00C261FD">
        <w:rPr>
          <w:rFonts w:ascii="Times New Roman" w:hAnsi="Times New Roman" w:hint="eastAsia"/>
          <w:szCs w:val="21"/>
        </w:rPr>
        <w:t>group,</w:t>
      </w:r>
      <w:proofErr w:type="gramEnd"/>
      <w:r w:rsidR="00C261FD">
        <w:rPr>
          <w:rFonts w:ascii="Times New Roman" w:hAnsi="Times New Roman" w:hint="eastAsia"/>
          <w:szCs w:val="21"/>
        </w:rPr>
        <w:t xml:space="preserve"> the blue on the right represents the CON group.</w:t>
      </w:r>
    </w:p>
    <w:sectPr w:rsidR="00FC7ED9" w:rsidSect="00CC4F6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310E" w:rsidRDefault="001C310E" w:rsidP="00FC7ED9">
      <w:r>
        <w:separator/>
      </w:r>
    </w:p>
  </w:endnote>
  <w:endnote w:type="continuationSeparator" w:id="0">
    <w:p w:rsidR="001C310E" w:rsidRDefault="001C310E" w:rsidP="00FC7ED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46E0" w:rsidRDefault="009846E0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46E0" w:rsidRDefault="009846E0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46E0" w:rsidRDefault="009846E0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310E" w:rsidRDefault="001C310E" w:rsidP="00FC7ED9">
      <w:r>
        <w:separator/>
      </w:r>
    </w:p>
  </w:footnote>
  <w:footnote w:type="continuationSeparator" w:id="0">
    <w:p w:rsidR="001C310E" w:rsidRDefault="001C310E" w:rsidP="00FC7ED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46E0" w:rsidRDefault="009846E0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C7ED9" w:rsidRDefault="00FC7ED9" w:rsidP="009846E0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46E0" w:rsidRDefault="009846E0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C7ED9"/>
    <w:rsid w:val="000016FB"/>
    <w:rsid w:val="00001ECF"/>
    <w:rsid w:val="00001F35"/>
    <w:rsid w:val="00002404"/>
    <w:rsid w:val="00003377"/>
    <w:rsid w:val="00004029"/>
    <w:rsid w:val="0000497E"/>
    <w:rsid w:val="00006BB4"/>
    <w:rsid w:val="00007862"/>
    <w:rsid w:val="000078AB"/>
    <w:rsid w:val="00010282"/>
    <w:rsid w:val="00011709"/>
    <w:rsid w:val="00012516"/>
    <w:rsid w:val="00012DA4"/>
    <w:rsid w:val="00014E75"/>
    <w:rsid w:val="00015E25"/>
    <w:rsid w:val="00016A86"/>
    <w:rsid w:val="00016B6E"/>
    <w:rsid w:val="00016C32"/>
    <w:rsid w:val="00021F03"/>
    <w:rsid w:val="0002268A"/>
    <w:rsid w:val="000234BF"/>
    <w:rsid w:val="0002419A"/>
    <w:rsid w:val="00033E14"/>
    <w:rsid w:val="000344F4"/>
    <w:rsid w:val="000346E3"/>
    <w:rsid w:val="000356B0"/>
    <w:rsid w:val="00053F51"/>
    <w:rsid w:val="000547A8"/>
    <w:rsid w:val="00055C1F"/>
    <w:rsid w:val="0005736D"/>
    <w:rsid w:val="00060634"/>
    <w:rsid w:val="00060DBB"/>
    <w:rsid w:val="00061E89"/>
    <w:rsid w:val="00063653"/>
    <w:rsid w:val="000641E5"/>
    <w:rsid w:val="00064EFF"/>
    <w:rsid w:val="00066354"/>
    <w:rsid w:val="0006654A"/>
    <w:rsid w:val="000701F6"/>
    <w:rsid w:val="0007155E"/>
    <w:rsid w:val="0007445A"/>
    <w:rsid w:val="000747D7"/>
    <w:rsid w:val="000756FB"/>
    <w:rsid w:val="00076970"/>
    <w:rsid w:val="00077AE9"/>
    <w:rsid w:val="0008176E"/>
    <w:rsid w:val="00084BB1"/>
    <w:rsid w:val="000856FC"/>
    <w:rsid w:val="0008676B"/>
    <w:rsid w:val="000878B7"/>
    <w:rsid w:val="00090E0E"/>
    <w:rsid w:val="00090F74"/>
    <w:rsid w:val="00094567"/>
    <w:rsid w:val="00094E44"/>
    <w:rsid w:val="00096C02"/>
    <w:rsid w:val="000A057C"/>
    <w:rsid w:val="000A06D2"/>
    <w:rsid w:val="000A13A6"/>
    <w:rsid w:val="000A17CA"/>
    <w:rsid w:val="000A238C"/>
    <w:rsid w:val="000A38AC"/>
    <w:rsid w:val="000A5324"/>
    <w:rsid w:val="000A54CD"/>
    <w:rsid w:val="000B245B"/>
    <w:rsid w:val="000B2866"/>
    <w:rsid w:val="000B348C"/>
    <w:rsid w:val="000B4E76"/>
    <w:rsid w:val="000B574E"/>
    <w:rsid w:val="000B592E"/>
    <w:rsid w:val="000B5FDF"/>
    <w:rsid w:val="000B677D"/>
    <w:rsid w:val="000B7D84"/>
    <w:rsid w:val="000C310A"/>
    <w:rsid w:val="000C432E"/>
    <w:rsid w:val="000C4437"/>
    <w:rsid w:val="000C6020"/>
    <w:rsid w:val="000C7D03"/>
    <w:rsid w:val="000D1D02"/>
    <w:rsid w:val="000D4402"/>
    <w:rsid w:val="000D5262"/>
    <w:rsid w:val="000D59DE"/>
    <w:rsid w:val="000E2079"/>
    <w:rsid w:val="000E2E94"/>
    <w:rsid w:val="000E555D"/>
    <w:rsid w:val="000E59FC"/>
    <w:rsid w:val="000E7AA1"/>
    <w:rsid w:val="000F0EA2"/>
    <w:rsid w:val="000F1B5C"/>
    <w:rsid w:val="000F31E3"/>
    <w:rsid w:val="000F3907"/>
    <w:rsid w:val="000F5071"/>
    <w:rsid w:val="000F7562"/>
    <w:rsid w:val="000F778C"/>
    <w:rsid w:val="00102A7C"/>
    <w:rsid w:val="00104994"/>
    <w:rsid w:val="001077AB"/>
    <w:rsid w:val="00107883"/>
    <w:rsid w:val="00107F52"/>
    <w:rsid w:val="001113AF"/>
    <w:rsid w:val="00112F50"/>
    <w:rsid w:val="00113608"/>
    <w:rsid w:val="00113D46"/>
    <w:rsid w:val="00114E5F"/>
    <w:rsid w:val="00115230"/>
    <w:rsid w:val="00123583"/>
    <w:rsid w:val="00124FB5"/>
    <w:rsid w:val="00130A7F"/>
    <w:rsid w:val="00133935"/>
    <w:rsid w:val="00134CC5"/>
    <w:rsid w:val="00136C09"/>
    <w:rsid w:val="00140C81"/>
    <w:rsid w:val="00140F58"/>
    <w:rsid w:val="00143133"/>
    <w:rsid w:val="00143EA4"/>
    <w:rsid w:val="00144947"/>
    <w:rsid w:val="001500E7"/>
    <w:rsid w:val="00151F79"/>
    <w:rsid w:val="00154129"/>
    <w:rsid w:val="0015633B"/>
    <w:rsid w:val="001571A8"/>
    <w:rsid w:val="00162315"/>
    <w:rsid w:val="00165AA1"/>
    <w:rsid w:val="00166AE6"/>
    <w:rsid w:val="00166BF7"/>
    <w:rsid w:val="0016790A"/>
    <w:rsid w:val="00171FA0"/>
    <w:rsid w:val="001770AB"/>
    <w:rsid w:val="00181DFF"/>
    <w:rsid w:val="00184C59"/>
    <w:rsid w:val="00185058"/>
    <w:rsid w:val="00185A25"/>
    <w:rsid w:val="00187AFF"/>
    <w:rsid w:val="0019014C"/>
    <w:rsid w:val="001906DC"/>
    <w:rsid w:val="00191C6B"/>
    <w:rsid w:val="00191EA6"/>
    <w:rsid w:val="001927BB"/>
    <w:rsid w:val="0019291F"/>
    <w:rsid w:val="001945FC"/>
    <w:rsid w:val="00194EF5"/>
    <w:rsid w:val="00194F0B"/>
    <w:rsid w:val="00197A2F"/>
    <w:rsid w:val="00197EA2"/>
    <w:rsid w:val="001A03E5"/>
    <w:rsid w:val="001A1A5C"/>
    <w:rsid w:val="001A297A"/>
    <w:rsid w:val="001C0C56"/>
    <w:rsid w:val="001C0D8A"/>
    <w:rsid w:val="001C223D"/>
    <w:rsid w:val="001C2861"/>
    <w:rsid w:val="001C310E"/>
    <w:rsid w:val="001C4831"/>
    <w:rsid w:val="001C5C60"/>
    <w:rsid w:val="001C6292"/>
    <w:rsid w:val="001C65A2"/>
    <w:rsid w:val="001C7BBD"/>
    <w:rsid w:val="001C7BE5"/>
    <w:rsid w:val="001D01BB"/>
    <w:rsid w:val="001D01F2"/>
    <w:rsid w:val="001D0451"/>
    <w:rsid w:val="001D1647"/>
    <w:rsid w:val="001D28A7"/>
    <w:rsid w:val="001D34CE"/>
    <w:rsid w:val="001D6B49"/>
    <w:rsid w:val="001D6ED8"/>
    <w:rsid w:val="001D7B76"/>
    <w:rsid w:val="001E5E11"/>
    <w:rsid w:val="001E7416"/>
    <w:rsid w:val="001F0211"/>
    <w:rsid w:val="001F08B3"/>
    <w:rsid w:val="001F38BC"/>
    <w:rsid w:val="001F46BE"/>
    <w:rsid w:val="001F5EB6"/>
    <w:rsid w:val="001F79AF"/>
    <w:rsid w:val="002009A6"/>
    <w:rsid w:val="00200A09"/>
    <w:rsid w:val="00201A64"/>
    <w:rsid w:val="00202103"/>
    <w:rsid w:val="00202CCD"/>
    <w:rsid w:val="00203A14"/>
    <w:rsid w:val="002050F1"/>
    <w:rsid w:val="0020526C"/>
    <w:rsid w:val="00206F13"/>
    <w:rsid w:val="0021456B"/>
    <w:rsid w:val="002150FF"/>
    <w:rsid w:val="00216933"/>
    <w:rsid w:val="00216ABF"/>
    <w:rsid w:val="00217F84"/>
    <w:rsid w:val="00222F3B"/>
    <w:rsid w:val="00223BEE"/>
    <w:rsid w:val="00224BD7"/>
    <w:rsid w:val="0022518F"/>
    <w:rsid w:val="002255E6"/>
    <w:rsid w:val="0023023D"/>
    <w:rsid w:val="0023070C"/>
    <w:rsid w:val="0023118E"/>
    <w:rsid w:val="002311F9"/>
    <w:rsid w:val="00234841"/>
    <w:rsid w:val="00234A98"/>
    <w:rsid w:val="002350DF"/>
    <w:rsid w:val="00237AAB"/>
    <w:rsid w:val="00240523"/>
    <w:rsid w:val="00240E81"/>
    <w:rsid w:val="00241322"/>
    <w:rsid w:val="002427AD"/>
    <w:rsid w:val="00243206"/>
    <w:rsid w:val="00244083"/>
    <w:rsid w:val="0024497E"/>
    <w:rsid w:val="00244BD3"/>
    <w:rsid w:val="002454A1"/>
    <w:rsid w:val="00245A2B"/>
    <w:rsid w:val="002465D6"/>
    <w:rsid w:val="0024771A"/>
    <w:rsid w:val="00250ABD"/>
    <w:rsid w:val="00250CCE"/>
    <w:rsid w:val="0025206A"/>
    <w:rsid w:val="00252092"/>
    <w:rsid w:val="00254BC3"/>
    <w:rsid w:val="00256663"/>
    <w:rsid w:val="00262775"/>
    <w:rsid w:val="0026284A"/>
    <w:rsid w:val="00264AA2"/>
    <w:rsid w:val="00264CA8"/>
    <w:rsid w:val="00265DA1"/>
    <w:rsid w:val="00271B24"/>
    <w:rsid w:val="00271B38"/>
    <w:rsid w:val="0027278D"/>
    <w:rsid w:val="00272DB6"/>
    <w:rsid w:val="0027611D"/>
    <w:rsid w:val="002764C8"/>
    <w:rsid w:val="00276AE5"/>
    <w:rsid w:val="0027781A"/>
    <w:rsid w:val="00283034"/>
    <w:rsid w:val="00284574"/>
    <w:rsid w:val="002908D0"/>
    <w:rsid w:val="002928AA"/>
    <w:rsid w:val="00292BFB"/>
    <w:rsid w:val="00297347"/>
    <w:rsid w:val="002A4B79"/>
    <w:rsid w:val="002A543A"/>
    <w:rsid w:val="002A7075"/>
    <w:rsid w:val="002A7F08"/>
    <w:rsid w:val="002B2DF1"/>
    <w:rsid w:val="002B6969"/>
    <w:rsid w:val="002B711D"/>
    <w:rsid w:val="002C1461"/>
    <w:rsid w:val="002C3AC8"/>
    <w:rsid w:val="002C3C51"/>
    <w:rsid w:val="002C43BD"/>
    <w:rsid w:val="002C57FB"/>
    <w:rsid w:val="002C612A"/>
    <w:rsid w:val="002C70BD"/>
    <w:rsid w:val="002D5C66"/>
    <w:rsid w:val="002D6DBD"/>
    <w:rsid w:val="002E0740"/>
    <w:rsid w:val="002E0858"/>
    <w:rsid w:val="002E1260"/>
    <w:rsid w:val="002E2845"/>
    <w:rsid w:val="002E4387"/>
    <w:rsid w:val="002E49B2"/>
    <w:rsid w:val="002E6470"/>
    <w:rsid w:val="002F38DD"/>
    <w:rsid w:val="002F60FF"/>
    <w:rsid w:val="00300F3F"/>
    <w:rsid w:val="00302B7A"/>
    <w:rsid w:val="00302CC5"/>
    <w:rsid w:val="00305FBD"/>
    <w:rsid w:val="003070B9"/>
    <w:rsid w:val="00307F5B"/>
    <w:rsid w:val="0031014C"/>
    <w:rsid w:val="003154C9"/>
    <w:rsid w:val="003239CF"/>
    <w:rsid w:val="00324B77"/>
    <w:rsid w:val="00327602"/>
    <w:rsid w:val="00330BBC"/>
    <w:rsid w:val="00330E5A"/>
    <w:rsid w:val="00333187"/>
    <w:rsid w:val="003337C6"/>
    <w:rsid w:val="0033427C"/>
    <w:rsid w:val="003342ED"/>
    <w:rsid w:val="0033496A"/>
    <w:rsid w:val="00335A51"/>
    <w:rsid w:val="00335BFF"/>
    <w:rsid w:val="003360EC"/>
    <w:rsid w:val="003417FE"/>
    <w:rsid w:val="00341B1D"/>
    <w:rsid w:val="00341F4A"/>
    <w:rsid w:val="00342DE5"/>
    <w:rsid w:val="003430E6"/>
    <w:rsid w:val="003432F1"/>
    <w:rsid w:val="00344EAB"/>
    <w:rsid w:val="00347D18"/>
    <w:rsid w:val="003517A5"/>
    <w:rsid w:val="00353A19"/>
    <w:rsid w:val="00355CE7"/>
    <w:rsid w:val="0035653D"/>
    <w:rsid w:val="0036027A"/>
    <w:rsid w:val="0036541C"/>
    <w:rsid w:val="00366BD8"/>
    <w:rsid w:val="00371FC4"/>
    <w:rsid w:val="00372E0C"/>
    <w:rsid w:val="00374A34"/>
    <w:rsid w:val="00374F5B"/>
    <w:rsid w:val="0037574B"/>
    <w:rsid w:val="00376185"/>
    <w:rsid w:val="003765C2"/>
    <w:rsid w:val="003777F5"/>
    <w:rsid w:val="00380336"/>
    <w:rsid w:val="00381F65"/>
    <w:rsid w:val="00382F95"/>
    <w:rsid w:val="0038333E"/>
    <w:rsid w:val="00383E94"/>
    <w:rsid w:val="0038457E"/>
    <w:rsid w:val="00384A00"/>
    <w:rsid w:val="00387476"/>
    <w:rsid w:val="00387F2B"/>
    <w:rsid w:val="0039353B"/>
    <w:rsid w:val="00393AAC"/>
    <w:rsid w:val="003950A5"/>
    <w:rsid w:val="00396BA6"/>
    <w:rsid w:val="003977BC"/>
    <w:rsid w:val="003A41C4"/>
    <w:rsid w:val="003A5401"/>
    <w:rsid w:val="003B042C"/>
    <w:rsid w:val="003B2943"/>
    <w:rsid w:val="003B4ED4"/>
    <w:rsid w:val="003B57EC"/>
    <w:rsid w:val="003B7219"/>
    <w:rsid w:val="003C33E4"/>
    <w:rsid w:val="003C35A5"/>
    <w:rsid w:val="003C4696"/>
    <w:rsid w:val="003C62A0"/>
    <w:rsid w:val="003C6403"/>
    <w:rsid w:val="003D01D4"/>
    <w:rsid w:val="003D263E"/>
    <w:rsid w:val="003E3E52"/>
    <w:rsid w:val="003E4632"/>
    <w:rsid w:val="003E7417"/>
    <w:rsid w:val="003F07AA"/>
    <w:rsid w:val="003F541C"/>
    <w:rsid w:val="003F5433"/>
    <w:rsid w:val="003F7867"/>
    <w:rsid w:val="003F79F9"/>
    <w:rsid w:val="003F7FB0"/>
    <w:rsid w:val="004012FA"/>
    <w:rsid w:val="004029B6"/>
    <w:rsid w:val="0040393D"/>
    <w:rsid w:val="00403A61"/>
    <w:rsid w:val="0040411C"/>
    <w:rsid w:val="00405C5F"/>
    <w:rsid w:val="0040631E"/>
    <w:rsid w:val="00406862"/>
    <w:rsid w:val="00411586"/>
    <w:rsid w:val="00411B3F"/>
    <w:rsid w:val="004128BD"/>
    <w:rsid w:val="00412EB0"/>
    <w:rsid w:val="00413A3C"/>
    <w:rsid w:val="004141D4"/>
    <w:rsid w:val="00416DD0"/>
    <w:rsid w:val="00417D7C"/>
    <w:rsid w:val="00421B24"/>
    <w:rsid w:val="00422386"/>
    <w:rsid w:val="00422F3C"/>
    <w:rsid w:val="00425217"/>
    <w:rsid w:val="00425575"/>
    <w:rsid w:val="004255C6"/>
    <w:rsid w:val="00431ABB"/>
    <w:rsid w:val="00433264"/>
    <w:rsid w:val="00434FD4"/>
    <w:rsid w:val="00437D93"/>
    <w:rsid w:val="00440C53"/>
    <w:rsid w:val="0044345A"/>
    <w:rsid w:val="0045013D"/>
    <w:rsid w:val="00452560"/>
    <w:rsid w:val="00452EE6"/>
    <w:rsid w:val="00454790"/>
    <w:rsid w:val="00454E5C"/>
    <w:rsid w:val="0045653F"/>
    <w:rsid w:val="00456920"/>
    <w:rsid w:val="004576AF"/>
    <w:rsid w:val="0046002B"/>
    <w:rsid w:val="00460E4D"/>
    <w:rsid w:val="004612D4"/>
    <w:rsid w:val="00463954"/>
    <w:rsid w:val="00467A00"/>
    <w:rsid w:val="00470085"/>
    <w:rsid w:val="00475CE9"/>
    <w:rsid w:val="00481BA9"/>
    <w:rsid w:val="00481EE5"/>
    <w:rsid w:val="00483E6A"/>
    <w:rsid w:val="00485DF7"/>
    <w:rsid w:val="00486E38"/>
    <w:rsid w:val="004872A0"/>
    <w:rsid w:val="004904EC"/>
    <w:rsid w:val="004904FA"/>
    <w:rsid w:val="00492348"/>
    <w:rsid w:val="0049338A"/>
    <w:rsid w:val="004952E7"/>
    <w:rsid w:val="0049747A"/>
    <w:rsid w:val="004A29CE"/>
    <w:rsid w:val="004B2AA4"/>
    <w:rsid w:val="004B5432"/>
    <w:rsid w:val="004B564B"/>
    <w:rsid w:val="004B7CC2"/>
    <w:rsid w:val="004C3655"/>
    <w:rsid w:val="004C3DFB"/>
    <w:rsid w:val="004C5BB8"/>
    <w:rsid w:val="004C6B96"/>
    <w:rsid w:val="004C7365"/>
    <w:rsid w:val="004C7419"/>
    <w:rsid w:val="004D0360"/>
    <w:rsid w:val="004D1164"/>
    <w:rsid w:val="004D3C8D"/>
    <w:rsid w:val="004D3EB5"/>
    <w:rsid w:val="004D41F9"/>
    <w:rsid w:val="004D5ED0"/>
    <w:rsid w:val="004D6E87"/>
    <w:rsid w:val="004E1445"/>
    <w:rsid w:val="004E159D"/>
    <w:rsid w:val="004E1C49"/>
    <w:rsid w:val="004E22EC"/>
    <w:rsid w:val="004F1B78"/>
    <w:rsid w:val="004F1D61"/>
    <w:rsid w:val="004F3221"/>
    <w:rsid w:val="004F3F6B"/>
    <w:rsid w:val="004F56F9"/>
    <w:rsid w:val="004F5FAF"/>
    <w:rsid w:val="00500C0D"/>
    <w:rsid w:val="00500E33"/>
    <w:rsid w:val="005028D0"/>
    <w:rsid w:val="00503681"/>
    <w:rsid w:val="00505195"/>
    <w:rsid w:val="0050562F"/>
    <w:rsid w:val="0050582E"/>
    <w:rsid w:val="00510182"/>
    <w:rsid w:val="005121AA"/>
    <w:rsid w:val="0051283F"/>
    <w:rsid w:val="00512AB9"/>
    <w:rsid w:val="005139A5"/>
    <w:rsid w:val="00513B07"/>
    <w:rsid w:val="005153A1"/>
    <w:rsid w:val="00517184"/>
    <w:rsid w:val="005209C1"/>
    <w:rsid w:val="00520B29"/>
    <w:rsid w:val="0052295B"/>
    <w:rsid w:val="00522AC8"/>
    <w:rsid w:val="0052451B"/>
    <w:rsid w:val="00525179"/>
    <w:rsid w:val="00526855"/>
    <w:rsid w:val="00530217"/>
    <w:rsid w:val="005302FC"/>
    <w:rsid w:val="00535BF8"/>
    <w:rsid w:val="005403E7"/>
    <w:rsid w:val="005427D8"/>
    <w:rsid w:val="00544217"/>
    <w:rsid w:val="00544365"/>
    <w:rsid w:val="00547134"/>
    <w:rsid w:val="005508A3"/>
    <w:rsid w:val="00555230"/>
    <w:rsid w:val="00556DFB"/>
    <w:rsid w:val="0056016D"/>
    <w:rsid w:val="005603EC"/>
    <w:rsid w:val="0056096B"/>
    <w:rsid w:val="00562E00"/>
    <w:rsid w:val="005639B7"/>
    <w:rsid w:val="00563C0E"/>
    <w:rsid w:val="00564CEE"/>
    <w:rsid w:val="00567E21"/>
    <w:rsid w:val="005708D3"/>
    <w:rsid w:val="00570B6A"/>
    <w:rsid w:val="00571D18"/>
    <w:rsid w:val="005726F9"/>
    <w:rsid w:val="00572D90"/>
    <w:rsid w:val="00573288"/>
    <w:rsid w:val="00573B78"/>
    <w:rsid w:val="005754A7"/>
    <w:rsid w:val="005758C1"/>
    <w:rsid w:val="005769AB"/>
    <w:rsid w:val="005773EA"/>
    <w:rsid w:val="0058401C"/>
    <w:rsid w:val="005845F4"/>
    <w:rsid w:val="005846AD"/>
    <w:rsid w:val="00586A4C"/>
    <w:rsid w:val="00587CE8"/>
    <w:rsid w:val="00591CDA"/>
    <w:rsid w:val="00591EBB"/>
    <w:rsid w:val="0059218B"/>
    <w:rsid w:val="0059222A"/>
    <w:rsid w:val="0059763E"/>
    <w:rsid w:val="005A0A85"/>
    <w:rsid w:val="005A14C4"/>
    <w:rsid w:val="005A2A60"/>
    <w:rsid w:val="005A2FB1"/>
    <w:rsid w:val="005A3117"/>
    <w:rsid w:val="005A61E3"/>
    <w:rsid w:val="005B22CA"/>
    <w:rsid w:val="005B2DA5"/>
    <w:rsid w:val="005B7A3B"/>
    <w:rsid w:val="005C29BC"/>
    <w:rsid w:val="005C48A9"/>
    <w:rsid w:val="005C4975"/>
    <w:rsid w:val="005C4F19"/>
    <w:rsid w:val="005C50F3"/>
    <w:rsid w:val="005D6ED5"/>
    <w:rsid w:val="005E02B6"/>
    <w:rsid w:val="005E0C91"/>
    <w:rsid w:val="005E466D"/>
    <w:rsid w:val="005F09AC"/>
    <w:rsid w:val="005F1A4E"/>
    <w:rsid w:val="005F3390"/>
    <w:rsid w:val="005F5C80"/>
    <w:rsid w:val="005F79E6"/>
    <w:rsid w:val="006011FC"/>
    <w:rsid w:val="0060141A"/>
    <w:rsid w:val="00601AE1"/>
    <w:rsid w:val="00601BAA"/>
    <w:rsid w:val="006025B6"/>
    <w:rsid w:val="00604FFA"/>
    <w:rsid w:val="006051D5"/>
    <w:rsid w:val="006051E7"/>
    <w:rsid w:val="00605348"/>
    <w:rsid w:val="006055CD"/>
    <w:rsid w:val="00605A9D"/>
    <w:rsid w:val="00607576"/>
    <w:rsid w:val="006133B5"/>
    <w:rsid w:val="00613DFB"/>
    <w:rsid w:val="00615953"/>
    <w:rsid w:val="00615DB0"/>
    <w:rsid w:val="0061751D"/>
    <w:rsid w:val="00623212"/>
    <w:rsid w:val="00623AC8"/>
    <w:rsid w:val="00624159"/>
    <w:rsid w:val="00630E0E"/>
    <w:rsid w:val="00632A73"/>
    <w:rsid w:val="00632E44"/>
    <w:rsid w:val="00633558"/>
    <w:rsid w:val="0063382A"/>
    <w:rsid w:val="00634546"/>
    <w:rsid w:val="00635D12"/>
    <w:rsid w:val="00637258"/>
    <w:rsid w:val="00640378"/>
    <w:rsid w:val="0064089F"/>
    <w:rsid w:val="006408B1"/>
    <w:rsid w:val="006425C0"/>
    <w:rsid w:val="00642C81"/>
    <w:rsid w:val="006454F0"/>
    <w:rsid w:val="00647AAA"/>
    <w:rsid w:val="00651F82"/>
    <w:rsid w:val="0065301E"/>
    <w:rsid w:val="00655DB8"/>
    <w:rsid w:val="00657B16"/>
    <w:rsid w:val="0066114E"/>
    <w:rsid w:val="0066393E"/>
    <w:rsid w:val="00665E83"/>
    <w:rsid w:val="006670D9"/>
    <w:rsid w:val="00670C88"/>
    <w:rsid w:val="00677233"/>
    <w:rsid w:val="00677850"/>
    <w:rsid w:val="00681299"/>
    <w:rsid w:val="006826F8"/>
    <w:rsid w:val="00684342"/>
    <w:rsid w:val="00685598"/>
    <w:rsid w:val="006865B4"/>
    <w:rsid w:val="00686D0F"/>
    <w:rsid w:val="00691456"/>
    <w:rsid w:val="00691E28"/>
    <w:rsid w:val="0069510B"/>
    <w:rsid w:val="006968F4"/>
    <w:rsid w:val="006979B1"/>
    <w:rsid w:val="00697F0C"/>
    <w:rsid w:val="006A1396"/>
    <w:rsid w:val="006A13AC"/>
    <w:rsid w:val="006A17C5"/>
    <w:rsid w:val="006A3148"/>
    <w:rsid w:val="006A3578"/>
    <w:rsid w:val="006A4E83"/>
    <w:rsid w:val="006A691E"/>
    <w:rsid w:val="006A72D8"/>
    <w:rsid w:val="006A755C"/>
    <w:rsid w:val="006A7E48"/>
    <w:rsid w:val="006B4247"/>
    <w:rsid w:val="006B7AF9"/>
    <w:rsid w:val="006C2721"/>
    <w:rsid w:val="006C2A63"/>
    <w:rsid w:val="006C59E6"/>
    <w:rsid w:val="006D48FB"/>
    <w:rsid w:val="006D4B7E"/>
    <w:rsid w:val="006D728D"/>
    <w:rsid w:val="006D7603"/>
    <w:rsid w:val="006E0B6B"/>
    <w:rsid w:val="006E219E"/>
    <w:rsid w:val="006E3FA2"/>
    <w:rsid w:val="006E7CF7"/>
    <w:rsid w:val="006F185E"/>
    <w:rsid w:val="006F3982"/>
    <w:rsid w:val="006F4877"/>
    <w:rsid w:val="006F5312"/>
    <w:rsid w:val="006F7567"/>
    <w:rsid w:val="006F7AD3"/>
    <w:rsid w:val="00700C06"/>
    <w:rsid w:val="007011C1"/>
    <w:rsid w:val="00701F6A"/>
    <w:rsid w:val="00702321"/>
    <w:rsid w:val="0070336B"/>
    <w:rsid w:val="0070496A"/>
    <w:rsid w:val="00706236"/>
    <w:rsid w:val="007102EB"/>
    <w:rsid w:val="007110D4"/>
    <w:rsid w:val="00714B7A"/>
    <w:rsid w:val="00715FDB"/>
    <w:rsid w:val="00717A5E"/>
    <w:rsid w:val="007221E1"/>
    <w:rsid w:val="00722463"/>
    <w:rsid w:val="00724D1C"/>
    <w:rsid w:val="0072543F"/>
    <w:rsid w:val="00725E12"/>
    <w:rsid w:val="00726BA7"/>
    <w:rsid w:val="0073046B"/>
    <w:rsid w:val="0073363D"/>
    <w:rsid w:val="00736443"/>
    <w:rsid w:val="00737C51"/>
    <w:rsid w:val="007413FE"/>
    <w:rsid w:val="0074351A"/>
    <w:rsid w:val="00743570"/>
    <w:rsid w:val="00743C95"/>
    <w:rsid w:val="007466BB"/>
    <w:rsid w:val="00747ED7"/>
    <w:rsid w:val="00750381"/>
    <w:rsid w:val="00752B8C"/>
    <w:rsid w:val="007640ED"/>
    <w:rsid w:val="00764524"/>
    <w:rsid w:val="00766CFD"/>
    <w:rsid w:val="00770906"/>
    <w:rsid w:val="00770AED"/>
    <w:rsid w:val="00771F5F"/>
    <w:rsid w:val="0077510E"/>
    <w:rsid w:val="0077648D"/>
    <w:rsid w:val="00776E30"/>
    <w:rsid w:val="00780F44"/>
    <w:rsid w:val="00781CD9"/>
    <w:rsid w:val="007834B0"/>
    <w:rsid w:val="00783D22"/>
    <w:rsid w:val="00786BD1"/>
    <w:rsid w:val="00791302"/>
    <w:rsid w:val="00791D31"/>
    <w:rsid w:val="007949AC"/>
    <w:rsid w:val="007974E9"/>
    <w:rsid w:val="007979F1"/>
    <w:rsid w:val="00797BDF"/>
    <w:rsid w:val="007A4118"/>
    <w:rsid w:val="007A4F0C"/>
    <w:rsid w:val="007A669E"/>
    <w:rsid w:val="007A6A48"/>
    <w:rsid w:val="007B2921"/>
    <w:rsid w:val="007B5ED0"/>
    <w:rsid w:val="007B6752"/>
    <w:rsid w:val="007C1EC5"/>
    <w:rsid w:val="007C2273"/>
    <w:rsid w:val="007C3CEB"/>
    <w:rsid w:val="007C746B"/>
    <w:rsid w:val="007C74C2"/>
    <w:rsid w:val="007C7698"/>
    <w:rsid w:val="007D2B1C"/>
    <w:rsid w:val="007D3625"/>
    <w:rsid w:val="007D3DD4"/>
    <w:rsid w:val="007D4AC3"/>
    <w:rsid w:val="007E0434"/>
    <w:rsid w:val="007E1899"/>
    <w:rsid w:val="007E19CD"/>
    <w:rsid w:val="007E1B23"/>
    <w:rsid w:val="007E3CC9"/>
    <w:rsid w:val="007E49BE"/>
    <w:rsid w:val="007E4F8C"/>
    <w:rsid w:val="007E7E9A"/>
    <w:rsid w:val="007F067B"/>
    <w:rsid w:val="007F1C07"/>
    <w:rsid w:val="007F3CBA"/>
    <w:rsid w:val="007F6150"/>
    <w:rsid w:val="007F746B"/>
    <w:rsid w:val="00800DC1"/>
    <w:rsid w:val="00802809"/>
    <w:rsid w:val="008048A6"/>
    <w:rsid w:val="00804E9C"/>
    <w:rsid w:val="008059E3"/>
    <w:rsid w:val="00806041"/>
    <w:rsid w:val="008060EF"/>
    <w:rsid w:val="00807036"/>
    <w:rsid w:val="008112E8"/>
    <w:rsid w:val="00811F0B"/>
    <w:rsid w:val="00812F55"/>
    <w:rsid w:val="00813B85"/>
    <w:rsid w:val="00814B44"/>
    <w:rsid w:val="008153D2"/>
    <w:rsid w:val="00816025"/>
    <w:rsid w:val="00816333"/>
    <w:rsid w:val="00821862"/>
    <w:rsid w:val="00823BD9"/>
    <w:rsid w:val="00825FE0"/>
    <w:rsid w:val="00827CEE"/>
    <w:rsid w:val="00833920"/>
    <w:rsid w:val="00834998"/>
    <w:rsid w:val="0083557C"/>
    <w:rsid w:val="0083694C"/>
    <w:rsid w:val="0083781C"/>
    <w:rsid w:val="00840315"/>
    <w:rsid w:val="008409F2"/>
    <w:rsid w:val="008425A5"/>
    <w:rsid w:val="00843A63"/>
    <w:rsid w:val="00845542"/>
    <w:rsid w:val="00845F2B"/>
    <w:rsid w:val="00846260"/>
    <w:rsid w:val="00847C66"/>
    <w:rsid w:val="00850A96"/>
    <w:rsid w:val="00852101"/>
    <w:rsid w:val="00852103"/>
    <w:rsid w:val="00852586"/>
    <w:rsid w:val="00853118"/>
    <w:rsid w:val="00853796"/>
    <w:rsid w:val="00857323"/>
    <w:rsid w:val="008576C5"/>
    <w:rsid w:val="00860C8D"/>
    <w:rsid w:val="00864815"/>
    <w:rsid w:val="008648FC"/>
    <w:rsid w:val="00864AFC"/>
    <w:rsid w:val="008663BA"/>
    <w:rsid w:val="008730E4"/>
    <w:rsid w:val="0087477A"/>
    <w:rsid w:val="0087581E"/>
    <w:rsid w:val="00876AA5"/>
    <w:rsid w:val="00882052"/>
    <w:rsid w:val="00885349"/>
    <w:rsid w:val="00890208"/>
    <w:rsid w:val="008948CC"/>
    <w:rsid w:val="00894E56"/>
    <w:rsid w:val="0089524D"/>
    <w:rsid w:val="00895A92"/>
    <w:rsid w:val="008968C0"/>
    <w:rsid w:val="008A0F29"/>
    <w:rsid w:val="008A1C27"/>
    <w:rsid w:val="008A3DAA"/>
    <w:rsid w:val="008A6438"/>
    <w:rsid w:val="008B01B5"/>
    <w:rsid w:val="008B2A02"/>
    <w:rsid w:val="008B6F53"/>
    <w:rsid w:val="008B782A"/>
    <w:rsid w:val="008B7BEC"/>
    <w:rsid w:val="008C46C0"/>
    <w:rsid w:val="008C5ABF"/>
    <w:rsid w:val="008C5E5F"/>
    <w:rsid w:val="008C6116"/>
    <w:rsid w:val="008C6464"/>
    <w:rsid w:val="008C742F"/>
    <w:rsid w:val="008C7DE6"/>
    <w:rsid w:val="008D0F11"/>
    <w:rsid w:val="008D19A6"/>
    <w:rsid w:val="008D45E7"/>
    <w:rsid w:val="008D476F"/>
    <w:rsid w:val="008D51D8"/>
    <w:rsid w:val="008D59F3"/>
    <w:rsid w:val="008E01BF"/>
    <w:rsid w:val="008E08CF"/>
    <w:rsid w:val="008E132B"/>
    <w:rsid w:val="008E2093"/>
    <w:rsid w:val="008E5DAC"/>
    <w:rsid w:val="008F1185"/>
    <w:rsid w:val="008F2283"/>
    <w:rsid w:val="008F2748"/>
    <w:rsid w:val="008F2FDF"/>
    <w:rsid w:val="008F445D"/>
    <w:rsid w:val="008F6433"/>
    <w:rsid w:val="0090146A"/>
    <w:rsid w:val="00905E2C"/>
    <w:rsid w:val="00911E16"/>
    <w:rsid w:val="00912A35"/>
    <w:rsid w:val="009221CE"/>
    <w:rsid w:val="0092642F"/>
    <w:rsid w:val="00931993"/>
    <w:rsid w:val="00932DC6"/>
    <w:rsid w:val="009330B1"/>
    <w:rsid w:val="00933901"/>
    <w:rsid w:val="00934DE7"/>
    <w:rsid w:val="00936B7F"/>
    <w:rsid w:val="00936D69"/>
    <w:rsid w:val="0093712E"/>
    <w:rsid w:val="0093793C"/>
    <w:rsid w:val="0094023B"/>
    <w:rsid w:val="0094154B"/>
    <w:rsid w:val="00941B21"/>
    <w:rsid w:val="00941FB4"/>
    <w:rsid w:val="00942164"/>
    <w:rsid w:val="009440E8"/>
    <w:rsid w:val="0094493C"/>
    <w:rsid w:val="00946382"/>
    <w:rsid w:val="00950083"/>
    <w:rsid w:val="00950E6B"/>
    <w:rsid w:val="00953BEE"/>
    <w:rsid w:val="00953EF2"/>
    <w:rsid w:val="009540DE"/>
    <w:rsid w:val="00955A56"/>
    <w:rsid w:val="009568E7"/>
    <w:rsid w:val="00956E3E"/>
    <w:rsid w:val="00961393"/>
    <w:rsid w:val="0096218D"/>
    <w:rsid w:val="0096571D"/>
    <w:rsid w:val="00966322"/>
    <w:rsid w:val="00966BA3"/>
    <w:rsid w:val="00972C46"/>
    <w:rsid w:val="00974F5F"/>
    <w:rsid w:val="00975053"/>
    <w:rsid w:val="00977169"/>
    <w:rsid w:val="0097764A"/>
    <w:rsid w:val="00977E16"/>
    <w:rsid w:val="00980531"/>
    <w:rsid w:val="00984152"/>
    <w:rsid w:val="00984301"/>
    <w:rsid w:val="009846E0"/>
    <w:rsid w:val="009852DE"/>
    <w:rsid w:val="00985F2A"/>
    <w:rsid w:val="00987B5B"/>
    <w:rsid w:val="00992187"/>
    <w:rsid w:val="00993DCF"/>
    <w:rsid w:val="00994D8E"/>
    <w:rsid w:val="00997730"/>
    <w:rsid w:val="00997F54"/>
    <w:rsid w:val="009A03C2"/>
    <w:rsid w:val="009A0502"/>
    <w:rsid w:val="009A1A28"/>
    <w:rsid w:val="009A76CF"/>
    <w:rsid w:val="009B0EBC"/>
    <w:rsid w:val="009B3338"/>
    <w:rsid w:val="009B3D53"/>
    <w:rsid w:val="009B68A5"/>
    <w:rsid w:val="009C040A"/>
    <w:rsid w:val="009C226E"/>
    <w:rsid w:val="009C30C7"/>
    <w:rsid w:val="009C40AC"/>
    <w:rsid w:val="009C4D6D"/>
    <w:rsid w:val="009C543E"/>
    <w:rsid w:val="009D08CD"/>
    <w:rsid w:val="009D097F"/>
    <w:rsid w:val="009D0A42"/>
    <w:rsid w:val="009D0D22"/>
    <w:rsid w:val="009D1A88"/>
    <w:rsid w:val="009D32C8"/>
    <w:rsid w:val="009D412B"/>
    <w:rsid w:val="009D4632"/>
    <w:rsid w:val="009D6B58"/>
    <w:rsid w:val="009D7402"/>
    <w:rsid w:val="009D78BC"/>
    <w:rsid w:val="009E3EAA"/>
    <w:rsid w:val="009E47B8"/>
    <w:rsid w:val="009E4B36"/>
    <w:rsid w:val="009E6830"/>
    <w:rsid w:val="009E7C8D"/>
    <w:rsid w:val="009F0330"/>
    <w:rsid w:val="009F38B3"/>
    <w:rsid w:val="009F4FB8"/>
    <w:rsid w:val="009F57DB"/>
    <w:rsid w:val="009F6D23"/>
    <w:rsid w:val="009F74E4"/>
    <w:rsid w:val="00A005F0"/>
    <w:rsid w:val="00A0212F"/>
    <w:rsid w:val="00A04122"/>
    <w:rsid w:val="00A04DEA"/>
    <w:rsid w:val="00A05DB9"/>
    <w:rsid w:val="00A06D10"/>
    <w:rsid w:val="00A07234"/>
    <w:rsid w:val="00A1039C"/>
    <w:rsid w:val="00A126A1"/>
    <w:rsid w:val="00A12AAE"/>
    <w:rsid w:val="00A142CB"/>
    <w:rsid w:val="00A200D4"/>
    <w:rsid w:val="00A208F9"/>
    <w:rsid w:val="00A212EF"/>
    <w:rsid w:val="00A235AF"/>
    <w:rsid w:val="00A236E7"/>
    <w:rsid w:val="00A2398A"/>
    <w:rsid w:val="00A24FB0"/>
    <w:rsid w:val="00A30CB6"/>
    <w:rsid w:val="00A323DC"/>
    <w:rsid w:val="00A33373"/>
    <w:rsid w:val="00A3386B"/>
    <w:rsid w:val="00A3493C"/>
    <w:rsid w:val="00A3562E"/>
    <w:rsid w:val="00A414E2"/>
    <w:rsid w:val="00A4311A"/>
    <w:rsid w:val="00A46E2D"/>
    <w:rsid w:val="00A474D7"/>
    <w:rsid w:val="00A478A6"/>
    <w:rsid w:val="00A5147E"/>
    <w:rsid w:val="00A5316B"/>
    <w:rsid w:val="00A54BFE"/>
    <w:rsid w:val="00A5659E"/>
    <w:rsid w:val="00A607E1"/>
    <w:rsid w:val="00A60E5B"/>
    <w:rsid w:val="00A616CB"/>
    <w:rsid w:val="00A63B5D"/>
    <w:rsid w:val="00A640DC"/>
    <w:rsid w:val="00A66EE4"/>
    <w:rsid w:val="00A6764D"/>
    <w:rsid w:val="00A71942"/>
    <w:rsid w:val="00A72F53"/>
    <w:rsid w:val="00A73B5C"/>
    <w:rsid w:val="00A7473B"/>
    <w:rsid w:val="00A76815"/>
    <w:rsid w:val="00A77B61"/>
    <w:rsid w:val="00A82458"/>
    <w:rsid w:val="00A8428A"/>
    <w:rsid w:val="00A85434"/>
    <w:rsid w:val="00A8776D"/>
    <w:rsid w:val="00A87D7E"/>
    <w:rsid w:val="00A87F9E"/>
    <w:rsid w:val="00A922DE"/>
    <w:rsid w:val="00A92A01"/>
    <w:rsid w:val="00A93273"/>
    <w:rsid w:val="00A93E9A"/>
    <w:rsid w:val="00AA033C"/>
    <w:rsid w:val="00AA2AF6"/>
    <w:rsid w:val="00AA2D0A"/>
    <w:rsid w:val="00AA2E40"/>
    <w:rsid w:val="00AA48BE"/>
    <w:rsid w:val="00AB0D8D"/>
    <w:rsid w:val="00AB1070"/>
    <w:rsid w:val="00AB1BF3"/>
    <w:rsid w:val="00AB36F6"/>
    <w:rsid w:val="00AB52CC"/>
    <w:rsid w:val="00AC09AB"/>
    <w:rsid w:val="00AC0D63"/>
    <w:rsid w:val="00AC278E"/>
    <w:rsid w:val="00AC3DFC"/>
    <w:rsid w:val="00AC4C36"/>
    <w:rsid w:val="00AC588D"/>
    <w:rsid w:val="00AC6B22"/>
    <w:rsid w:val="00AD072B"/>
    <w:rsid w:val="00AD2107"/>
    <w:rsid w:val="00AD235D"/>
    <w:rsid w:val="00AD3A1C"/>
    <w:rsid w:val="00AD7FA0"/>
    <w:rsid w:val="00AE03AE"/>
    <w:rsid w:val="00AE5BFE"/>
    <w:rsid w:val="00AF0087"/>
    <w:rsid w:val="00AF0249"/>
    <w:rsid w:val="00AF2672"/>
    <w:rsid w:val="00AF3559"/>
    <w:rsid w:val="00AF357A"/>
    <w:rsid w:val="00AF5792"/>
    <w:rsid w:val="00AF62AC"/>
    <w:rsid w:val="00AF6D8F"/>
    <w:rsid w:val="00B0193B"/>
    <w:rsid w:val="00B03504"/>
    <w:rsid w:val="00B03946"/>
    <w:rsid w:val="00B04ABC"/>
    <w:rsid w:val="00B0629D"/>
    <w:rsid w:val="00B1324D"/>
    <w:rsid w:val="00B140D3"/>
    <w:rsid w:val="00B14B45"/>
    <w:rsid w:val="00B153D6"/>
    <w:rsid w:val="00B161C2"/>
    <w:rsid w:val="00B1735A"/>
    <w:rsid w:val="00B17D72"/>
    <w:rsid w:val="00B238B0"/>
    <w:rsid w:val="00B24A8B"/>
    <w:rsid w:val="00B253D3"/>
    <w:rsid w:val="00B254E3"/>
    <w:rsid w:val="00B2562A"/>
    <w:rsid w:val="00B2615A"/>
    <w:rsid w:val="00B26AE9"/>
    <w:rsid w:val="00B34B79"/>
    <w:rsid w:val="00B35731"/>
    <w:rsid w:val="00B35C8D"/>
    <w:rsid w:val="00B35F06"/>
    <w:rsid w:val="00B36568"/>
    <w:rsid w:val="00B377BF"/>
    <w:rsid w:val="00B37EBC"/>
    <w:rsid w:val="00B40B35"/>
    <w:rsid w:val="00B414EF"/>
    <w:rsid w:val="00B50A7F"/>
    <w:rsid w:val="00B50DB0"/>
    <w:rsid w:val="00B527AC"/>
    <w:rsid w:val="00B539B7"/>
    <w:rsid w:val="00B5448B"/>
    <w:rsid w:val="00B55DD4"/>
    <w:rsid w:val="00B56AA1"/>
    <w:rsid w:val="00B57307"/>
    <w:rsid w:val="00B576C9"/>
    <w:rsid w:val="00B6294C"/>
    <w:rsid w:val="00B63345"/>
    <w:rsid w:val="00B654DF"/>
    <w:rsid w:val="00B65D10"/>
    <w:rsid w:val="00B66891"/>
    <w:rsid w:val="00B66E71"/>
    <w:rsid w:val="00B726CB"/>
    <w:rsid w:val="00B76F4B"/>
    <w:rsid w:val="00B770DF"/>
    <w:rsid w:val="00B827B1"/>
    <w:rsid w:val="00B82C77"/>
    <w:rsid w:val="00B86987"/>
    <w:rsid w:val="00B877FA"/>
    <w:rsid w:val="00B91104"/>
    <w:rsid w:val="00B924EA"/>
    <w:rsid w:val="00B93E99"/>
    <w:rsid w:val="00B94099"/>
    <w:rsid w:val="00B97367"/>
    <w:rsid w:val="00BA0BE9"/>
    <w:rsid w:val="00BA1D52"/>
    <w:rsid w:val="00BA1F19"/>
    <w:rsid w:val="00BA31FE"/>
    <w:rsid w:val="00BA3962"/>
    <w:rsid w:val="00BA4A4D"/>
    <w:rsid w:val="00BA4E97"/>
    <w:rsid w:val="00BA6344"/>
    <w:rsid w:val="00BB0C97"/>
    <w:rsid w:val="00BB3051"/>
    <w:rsid w:val="00BB3516"/>
    <w:rsid w:val="00BB4234"/>
    <w:rsid w:val="00BB42D7"/>
    <w:rsid w:val="00BC09A2"/>
    <w:rsid w:val="00BC262F"/>
    <w:rsid w:val="00BC3346"/>
    <w:rsid w:val="00BC5859"/>
    <w:rsid w:val="00BC77E7"/>
    <w:rsid w:val="00BD0168"/>
    <w:rsid w:val="00BD080A"/>
    <w:rsid w:val="00BD7193"/>
    <w:rsid w:val="00BE1741"/>
    <w:rsid w:val="00BE189A"/>
    <w:rsid w:val="00BE204F"/>
    <w:rsid w:val="00BE3D99"/>
    <w:rsid w:val="00BE4BB6"/>
    <w:rsid w:val="00BE5857"/>
    <w:rsid w:val="00BE631E"/>
    <w:rsid w:val="00BE6894"/>
    <w:rsid w:val="00BE6F54"/>
    <w:rsid w:val="00BF1167"/>
    <w:rsid w:val="00BF35D1"/>
    <w:rsid w:val="00BF45B7"/>
    <w:rsid w:val="00BF4B58"/>
    <w:rsid w:val="00BF6496"/>
    <w:rsid w:val="00BF675E"/>
    <w:rsid w:val="00BF757B"/>
    <w:rsid w:val="00C00ED7"/>
    <w:rsid w:val="00C01B1F"/>
    <w:rsid w:val="00C033CC"/>
    <w:rsid w:val="00C03CC7"/>
    <w:rsid w:val="00C04DAC"/>
    <w:rsid w:val="00C12206"/>
    <w:rsid w:val="00C14113"/>
    <w:rsid w:val="00C14114"/>
    <w:rsid w:val="00C17E7A"/>
    <w:rsid w:val="00C22016"/>
    <w:rsid w:val="00C24371"/>
    <w:rsid w:val="00C25D7E"/>
    <w:rsid w:val="00C26063"/>
    <w:rsid w:val="00C261FD"/>
    <w:rsid w:val="00C269C1"/>
    <w:rsid w:val="00C27C6E"/>
    <w:rsid w:val="00C3188B"/>
    <w:rsid w:val="00C3503C"/>
    <w:rsid w:val="00C36CC1"/>
    <w:rsid w:val="00C37C16"/>
    <w:rsid w:val="00C416C9"/>
    <w:rsid w:val="00C42113"/>
    <w:rsid w:val="00C45D13"/>
    <w:rsid w:val="00C50662"/>
    <w:rsid w:val="00C53448"/>
    <w:rsid w:val="00C53C17"/>
    <w:rsid w:val="00C56B59"/>
    <w:rsid w:val="00C57362"/>
    <w:rsid w:val="00C60283"/>
    <w:rsid w:val="00C61791"/>
    <w:rsid w:val="00C628DD"/>
    <w:rsid w:val="00C6297D"/>
    <w:rsid w:val="00C638E5"/>
    <w:rsid w:val="00C64BF2"/>
    <w:rsid w:val="00C66FA9"/>
    <w:rsid w:val="00C67B72"/>
    <w:rsid w:val="00C7015D"/>
    <w:rsid w:val="00C7176E"/>
    <w:rsid w:val="00C72026"/>
    <w:rsid w:val="00C76DB5"/>
    <w:rsid w:val="00C8002E"/>
    <w:rsid w:val="00C84F7B"/>
    <w:rsid w:val="00C84F9D"/>
    <w:rsid w:val="00C86FB9"/>
    <w:rsid w:val="00C9058D"/>
    <w:rsid w:val="00C91391"/>
    <w:rsid w:val="00C91D98"/>
    <w:rsid w:val="00C93523"/>
    <w:rsid w:val="00C94260"/>
    <w:rsid w:val="00C945BB"/>
    <w:rsid w:val="00C95305"/>
    <w:rsid w:val="00C9645B"/>
    <w:rsid w:val="00CA0E64"/>
    <w:rsid w:val="00CA3FA1"/>
    <w:rsid w:val="00CA5682"/>
    <w:rsid w:val="00CA5DFE"/>
    <w:rsid w:val="00CA6863"/>
    <w:rsid w:val="00CA7478"/>
    <w:rsid w:val="00CA7FB0"/>
    <w:rsid w:val="00CB6C38"/>
    <w:rsid w:val="00CC1229"/>
    <w:rsid w:val="00CC2403"/>
    <w:rsid w:val="00CC280D"/>
    <w:rsid w:val="00CC3555"/>
    <w:rsid w:val="00CC35F4"/>
    <w:rsid w:val="00CC41E8"/>
    <w:rsid w:val="00CC4F61"/>
    <w:rsid w:val="00CC59B6"/>
    <w:rsid w:val="00CC63E4"/>
    <w:rsid w:val="00CC71FB"/>
    <w:rsid w:val="00CD2D30"/>
    <w:rsid w:val="00CD3EAB"/>
    <w:rsid w:val="00CD5317"/>
    <w:rsid w:val="00CD6047"/>
    <w:rsid w:val="00CD629C"/>
    <w:rsid w:val="00CD7484"/>
    <w:rsid w:val="00CE08B8"/>
    <w:rsid w:val="00CE1947"/>
    <w:rsid w:val="00CE4372"/>
    <w:rsid w:val="00CE5850"/>
    <w:rsid w:val="00CE6296"/>
    <w:rsid w:val="00CE63B5"/>
    <w:rsid w:val="00CE6EB1"/>
    <w:rsid w:val="00CE7360"/>
    <w:rsid w:val="00CF11B3"/>
    <w:rsid w:val="00CF18DB"/>
    <w:rsid w:val="00CF551A"/>
    <w:rsid w:val="00CF5AE0"/>
    <w:rsid w:val="00CF66BE"/>
    <w:rsid w:val="00CF751F"/>
    <w:rsid w:val="00D00330"/>
    <w:rsid w:val="00D0203F"/>
    <w:rsid w:val="00D04D93"/>
    <w:rsid w:val="00D05028"/>
    <w:rsid w:val="00D05722"/>
    <w:rsid w:val="00D05E91"/>
    <w:rsid w:val="00D069A7"/>
    <w:rsid w:val="00D072CE"/>
    <w:rsid w:val="00D07E62"/>
    <w:rsid w:val="00D10D3D"/>
    <w:rsid w:val="00D126FB"/>
    <w:rsid w:val="00D149E8"/>
    <w:rsid w:val="00D16E35"/>
    <w:rsid w:val="00D17DBF"/>
    <w:rsid w:val="00D206A5"/>
    <w:rsid w:val="00D20F63"/>
    <w:rsid w:val="00D2154E"/>
    <w:rsid w:val="00D2248C"/>
    <w:rsid w:val="00D225EE"/>
    <w:rsid w:val="00D2434F"/>
    <w:rsid w:val="00D25C6E"/>
    <w:rsid w:val="00D25D7D"/>
    <w:rsid w:val="00D300B9"/>
    <w:rsid w:val="00D30D8F"/>
    <w:rsid w:val="00D315B7"/>
    <w:rsid w:val="00D3196C"/>
    <w:rsid w:val="00D32EB4"/>
    <w:rsid w:val="00D3335D"/>
    <w:rsid w:val="00D33690"/>
    <w:rsid w:val="00D34BD8"/>
    <w:rsid w:val="00D41BB4"/>
    <w:rsid w:val="00D464DC"/>
    <w:rsid w:val="00D4767B"/>
    <w:rsid w:val="00D47AF2"/>
    <w:rsid w:val="00D52423"/>
    <w:rsid w:val="00D54A10"/>
    <w:rsid w:val="00D54BE1"/>
    <w:rsid w:val="00D54DDF"/>
    <w:rsid w:val="00D550FA"/>
    <w:rsid w:val="00D55CB2"/>
    <w:rsid w:val="00D56A54"/>
    <w:rsid w:val="00D56E54"/>
    <w:rsid w:val="00D61ABE"/>
    <w:rsid w:val="00D6296C"/>
    <w:rsid w:val="00D641F6"/>
    <w:rsid w:val="00D66DA7"/>
    <w:rsid w:val="00D7031B"/>
    <w:rsid w:val="00D7070B"/>
    <w:rsid w:val="00D72340"/>
    <w:rsid w:val="00D7498B"/>
    <w:rsid w:val="00D777D5"/>
    <w:rsid w:val="00D825A8"/>
    <w:rsid w:val="00D83717"/>
    <w:rsid w:val="00D8534B"/>
    <w:rsid w:val="00D864F5"/>
    <w:rsid w:val="00D874F9"/>
    <w:rsid w:val="00D90349"/>
    <w:rsid w:val="00D90AE7"/>
    <w:rsid w:val="00D93043"/>
    <w:rsid w:val="00D939F3"/>
    <w:rsid w:val="00D9495F"/>
    <w:rsid w:val="00DA1B34"/>
    <w:rsid w:val="00DA3C07"/>
    <w:rsid w:val="00DA48D6"/>
    <w:rsid w:val="00DA51DC"/>
    <w:rsid w:val="00DA54C5"/>
    <w:rsid w:val="00DA5923"/>
    <w:rsid w:val="00DA593F"/>
    <w:rsid w:val="00DA6656"/>
    <w:rsid w:val="00DB40E6"/>
    <w:rsid w:val="00DB5238"/>
    <w:rsid w:val="00DB56EB"/>
    <w:rsid w:val="00DB56FA"/>
    <w:rsid w:val="00DC002F"/>
    <w:rsid w:val="00DC13D3"/>
    <w:rsid w:val="00DC29E4"/>
    <w:rsid w:val="00DC5818"/>
    <w:rsid w:val="00DC794D"/>
    <w:rsid w:val="00DC7A4D"/>
    <w:rsid w:val="00DD0B71"/>
    <w:rsid w:val="00DD2C0C"/>
    <w:rsid w:val="00DD3126"/>
    <w:rsid w:val="00DD7C00"/>
    <w:rsid w:val="00DE567B"/>
    <w:rsid w:val="00DE5E7E"/>
    <w:rsid w:val="00DE73CD"/>
    <w:rsid w:val="00DF0B91"/>
    <w:rsid w:val="00DF11CB"/>
    <w:rsid w:val="00DF15D2"/>
    <w:rsid w:val="00DF1784"/>
    <w:rsid w:val="00DF2780"/>
    <w:rsid w:val="00DF6DAE"/>
    <w:rsid w:val="00E04F3A"/>
    <w:rsid w:val="00E06668"/>
    <w:rsid w:val="00E070BF"/>
    <w:rsid w:val="00E0735F"/>
    <w:rsid w:val="00E1089E"/>
    <w:rsid w:val="00E11A2F"/>
    <w:rsid w:val="00E1499B"/>
    <w:rsid w:val="00E153D2"/>
    <w:rsid w:val="00E173A1"/>
    <w:rsid w:val="00E17C24"/>
    <w:rsid w:val="00E2212A"/>
    <w:rsid w:val="00E22EC0"/>
    <w:rsid w:val="00E23822"/>
    <w:rsid w:val="00E2502A"/>
    <w:rsid w:val="00E32F40"/>
    <w:rsid w:val="00E34157"/>
    <w:rsid w:val="00E355B9"/>
    <w:rsid w:val="00E4118C"/>
    <w:rsid w:val="00E41201"/>
    <w:rsid w:val="00E426A1"/>
    <w:rsid w:val="00E451AA"/>
    <w:rsid w:val="00E46C7A"/>
    <w:rsid w:val="00E47307"/>
    <w:rsid w:val="00E50755"/>
    <w:rsid w:val="00E51FD4"/>
    <w:rsid w:val="00E54CCC"/>
    <w:rsid w:val="00E572C0"/>
    <w:rsid w:val="00E60B67"/>
    <w:rsid w:val="00E60C40"/>
    <w:rsid w:val="00E72780"/>
    <w:rsid w:val="00E72FE0"/>
    <w:rsid w:val="00E73DED"/>
    <w:rsid w:val="00E806E6"/>
    <w:rsid w:val="00E81E21"/>
    <w:rsid w:val="00E873DA"/>
    <w:rsid w:val="00E90237"/>
    <w:rsid w:val="00E91329"/>
    <w:rsid w:val="00E91409"/>
    <w:rsid w:val="00E93DC6"/>
    <w:rsid w:val="00EA2E43"/>
    <w:rsid w:val="00EA4907"/>
    <w:rsid w:val="00EA68CB"/>
    <w:rsid w:val="00EA69F2"/>
    <w:rsid w:val="00EA754C"/>
    <w:rsid w:val="00EA7E19"/>
    <w:rsid w:val="00EB121D"/>
    <w:rsid w:val="00EB407B"/>
    <w:rsid w:val="00EB59A0"/>
    <w:rsid w:val="00EB648E"/>
    <w:rsid w:val="00EC101A"/>
    <w:rsid w:val="00EC1A74"/>
    <w:rsid w:val="00EC3B5C"/>
    <w:rsid w:val="00EC4DFA"/>
    <w:rsid w:val="00EC7D06"/>
    <w:rsid w:val="00ED05A6"/>
    <w:rsid w:val="00ED147B"/>
    <w:rsid w:val="00ED2FF8"/>
    <w:rsid w:val="00ED3322"/>
    <w:rsid w:val="00ED3CAC"/>
    <w:rsid w:val="00ED3F4B"/>
    <w:rsid w:val="00ED40B0"/>
    <w:rsid w:val="00ED4ED4"/>
    <w:rsid w:val="00ED6082"/>
    <w:rsid w:val="00ED6BB4"/>
    <w:rsid w:val="00ED6BB5"/>
    <w:rsid w:val="00ED7619"/>
    <w:rsid w:val="00EE12BE"/>
    <w:rsid w:val="00EE5F12"/>
    <w:rsid w:val="00EE697A"/>
    <w:rsid w:val="00EF511E"/>
    <w:rsid w:val="00EF796F"/>
    <w:rsid w:val="00F016D9"/>
    <w:rsid w:val="00F025CC"/>
    <w:rsid w:val="00F029EC"/>
    <w:rsid w:val="00F032BF"/>
    <w:rsid w:val="00F04D22"/>
    <w:rsid w:val="00F06F09"/>
    <w:rsid w:val="00F1006C"/>
    <w:rsid w:val="00F112CD"/>
    <w:rsid w:val="00F12C57"/>
    <w:rsid w:val="00F1426B"/>
    <w:rsid w:val="00F17246"/>
    <w:rsid w:val="00F20BE1"/>
    <w:rsid w:val="00F223CB"/>
    <w:rsid w:val="00F23355"/>
    <w:rsid w:val="00F237E4"/>
    <w:rsid w:val="00F240BB"/>
    <w:rsid w:val="00F253A1"/>
    <w:rsid w:val="00F25E2B"/>
    <w:rsid w:val="00F275AB"/>
    <w:rsid w:val="00F27668"/>
    <w:rsid w:val="00F30E3D"/>
    <w:rsid w:val="00F31133"/>
    <w:rsid w:val="00F31EB7"/>
    <w:rsid w:val="00F34FD5"/>
    <w:rsid w:val="00F352E3"/>
    <w:rsid w:val="00F358FB"/>
    <w:rsid w:val="00F36975"/>
    <w:rsid w:val="00F41C31"/>
    <w:rsid w:val="00F41C77"/>
    <w:rsid w:val="00F42330"/>
    <w:rsid w:val="00F46722"/>
    <w:rsid w:val="00F47638"/>
    <w:rsid w:val="00F479BC"/>
    <w:rsid w:val="00F47A54"/>
    <w:rsid w:val="00F50418"/>
    <w:rsid w:val="00F5041F"/>
    <w:rsid w:val="00F51715"/>
    <w:rsid w:val="00F51FB6"/>
    <w:rsid w:val="00F54941"/>
    <w:rsid w:val="00F57F10"/>
    <w:rsid w:val="00F60F8B"/>
    <w:rsid w:val="00F6162C"/>
    <w:rsid w:val="00F61719"/>
    <w:rsid w:val="00F61DFE"/>
    <w:rsid w:val="00F62027"/>
    <w:rsid w:val="00F6223C"/>
    <w:rsid w:val="00F641C8"/>
    <w:rsid w:val="00F663D6"/>
    <w:rsid w:val="00F677C8"/>
    <w:rsid w:val="00F73458"/>
    <w:rsid w:val="00F73CBA"/>
    <w:rsid w:val="00F73FA1"/>
    <w:rsid w:val="00F74174"/>
    <w:rsid w:val="00F75F8B"/>
    <w:rsid w:val="00F822FE"/>
    <w:rsid w:val="00F830B0"/>
    <w:rsid w:val="00F84E9D"/>
    <w:rsid w:val="00F87136"/>
    <w:rsid w:val="00F90613"/>
    <w:rsid w:val="00F90881"/>
    <w:rsid w:val="00F908FC"/>
    <w:rsid w:val="00F915AA"/>
    <w:rsid w:val="00F91C1B"/>
    <w:rsid w:val="00F9394A"/>
    <w:rsid w:val="00F94BCC"/>
    <w:rsid w:val="00FA00B5"/>
    <w:rsid w:val="00FA09FF"/>
    <w:rsid w:val="00FB233E"/>
    <w:rsid w:val="00FB2F4A"/>
    <w:rsid w:val="00FB4338"/>
    <w:rsid w:val="00FB4F8E"/>
    <w:rsid w:val="00FB72CC"/>
    <w:rsid w:val="00FC08B9"/>
    <w:rsid w:val="00FC10D7"/>
    <w:rsid w:val="00FC12FD"/>
    <w:rsid w:val="00FC3843"/>
    <w:rsid w:val="00FC7ED9"/>
    <w:rsid w:val="00FC7F0F"/>
    <w:rsid w:val="00FD12C5"/>
    <w:rsid w:val="00FD5A05"/>
    <w:rsid w:val="00FD6F6E"/>
    <w:rsid w:val="00FD6FA1"/>
    <w:rsid w:val="00FD7075"/>
    <w:rsid w:val="00FD748E"/>
    <w:rsid w:val="00FE48A3"/>
    <w:rsid w:val="00FE529C"/>
    <w:rsid w:val="00FE7238"/>
    <w:rsid w:val="00FF0489"/>
    <w:rsid w:val="00FF3F10"/>
    <w:rsid w:val="00FF4219"/>
    <w:rsid w:val="00FF5480"/>
    <w:rsid w:val="00FF77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4F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C7E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C7ED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C7E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C7ED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C7ED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C7ED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B8B662A-A9B4-40F4-9E74-E3340ABFC1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y</dc:creator>
  <cp:keywords/>
  <dc:description/>
  <cp:lastModifiedBy>Bily</cp:lastModifiedBy>
  <cp:revision>4</cp:revision>
  <dcterms:created xsi:type="dcterms:W3CDTF">2022-12-10T08:36:00Z</dcterms:created>
  <dcterms:modified xsi:type="dcterms:W3CDTF">2023-10-14T12:12:00Z</dcterms:modified>
</cp:coreProperties>
</file>